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B78" w:rsidRPr="00A52B78" w:rsidRDefault="00A52B78" w:rsidP="00A52B78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52B78">
        <w:rPr>
          <w:rFonts w:ascii="Times New Roman" w:hAnsi="Times New Roman" w:cs="Times New Roman"/>
          <w:b/>
          <w:bCs/>
          <w:noProof/>
          <w:sz w:val="24"/>
          <w:szCs w:val="24"/>
        </w:rPr>
        <w:t>S1 Table. Allele frequencies of HLA class I, including HLA-A, HLA-B, and HLA-C among 32 cases and 30 healthy controls.</w:t>
      </w:r>
      <w:bookmarkStart w:id="0" w:name="_GoBack"/>
      <w:bookmarkEnd w:id="0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134"/>
        <w:gridCol w:w="1134"/>
        <w:gridCol w:w="992"/>
        <w:gridCol w:w="1134"/>
        <w:gridCol w:w="1134"/>
        <w:gridCol w:w="1134"/>
        <w:gridCol w:w="1134"/>
      </w:tblGrid>
      <w:tr w:rsidR="00A52B78" w:rsidRPr="003C66F7" w:rsidTr="00D73A72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HLA-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HLA-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HLA-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ontrol</w:t>
            </w:r>
          </w:p>
        </w:tc>
      </w:tr>
      <w:tr w:rsidR="00A52B78" w:rsidRPr="003C66F7" w:rsidTr="00D73A72">
        <w:tc>
          <w:tcPr>
            <w:tcW w:w="1101" w:type="dxa"/>
            <w:tcBorders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1:01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7:02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1:0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7: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8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4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3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6: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5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7: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1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8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7: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A52B78" w:rsidRPr="003C66F7" w:rsidTr="00D73A72">
        <w:trPr>
          <w:trHeight w:val="602"/>
        </w:trPr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1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27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7: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1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35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7: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1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37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7: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1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38: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8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2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40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2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2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46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4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1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2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2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48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5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24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50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26: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51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31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52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33: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54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34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56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68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58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A52B78" w:rsidRPr="003C66F7" w:rsidTr="00D73A72">
        <w:tc>
          <w:tcPr>
            <w:tcW w:w="1101" w:type="dxa"/>
            <w:tcBorders>
              <w:top w:val="nil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74: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:rsidR="00A52B78" w:rsidRPr="00A97770" w:rsidRDefault="00A52B78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:rsidR="00A52B78" w:rsidRPr="003C66F7" w:rsidRDefault="00A52B78" w:rsidP="00A52B7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33323" w:rsidRDefault="00933323"/>
    <w:sectPr w:rsidR="00933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B78"/>
    <w:rsid w:val="00933323"/>
    <w:rsid w:val="00A5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B78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B78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p Pithukpakorn</dc:creator>
  <cp:lastModifiedBy>Manop Pithukpakorn</cp:lastModifiedBy>
  <cp:revision>1</cp:revision>
  <dcterms:created xsi:type="dcterms:W3CDTF">2015-05-02T07:02:00Z</dcterms:created>
  <dcterms:modified xsi:type="dcterms:W3CDTF">2015-05-02T07:04:00Z</dcterms:modified>
</cp:coreProperties>
</file>